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424E8" w14:textId="0EF51F9A" w:rsidR="00CE6FD1" w:rsidRPr="00694728" w:rsidRDefault="00CE6FD1" w:rsidP="00930466">
      <w:pPr>
        <w:rPr>
          <w:rFonts w:ascii="Times New Roman" w:hAnsi="Times New Roman" w:cs="Times New Roman"/>
          <w:szCs w:val="21"/>
        </w:rPr>
      </w:pPr>
      <w:r w:rsidRPr="00694728">
        <w:rPr>
          <w:rFonts w:ascii="Times New Roman" w:hAnsi="Times New Roman" w:cs="Times New Roman"/>
          <w:b/>
          <w:bCs/>
          <w:szCs w:val="21"/>
        </w:rPr>
        <w:t xml:space="preserve">Table S1 </w:t>
      </w:r>
      <w:r w:rsidRPr="00694728">
        <w:rPr>
          <w:rFonts w:ascii="Times New Roman" w:hAnsi="Times New Roman" w:cs="Times New Roman"/>
          <w:szCs w:val="21"/>
        </w:rPr>
        <w:t>miRNA mimics sequences used in this study</w:t>
      </w:r>
    </w:p>
    <w:tbl>
      <w:tblPr>
        <w:tblStyle w:val="a7"/>
        <w:tblW w:w="861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8"/>
        <w:gridCol w:w="5145"/>
      </w:tblGrid>
      <w:tr w:rsidR="00CE6FD1" w:rsidRPr="00694728" w14:paraId="753387C5" w14:textId="77777777" w:rsidTr="003E69AE">
        <w:trPr>
          <w:trHeight w:val="169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5A601" w14:textId="29DE0208" w:rsidR="00CE6FD1" w:rsidRPr="00694728" w:rsidRDefault="00CE6FD1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513c-5p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E41EA" w14:textId="5FB937FA" w:rsidR="00CE6FD1" w:rsidRPr="00694728" w:rsidRDefault="00CE6FD1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5</w:t>
            </w:r>
            <w:r w:rsidR="006A33F1" w:rsidRPr="00694728">
              <w:rPr>
                <w:sz w:val="21"/>
                <w:szCs w:val="21"/>
              </w:rPr>
              <w:t>′</w:t>
            </w:r>
            <w:r w:rsidRPr="00694728">
              <w:rPr>
                <w:sz w:val="21"/>
                <w:szCs w:val="21"/>
              </w:rPr>
              <w:t>-UUCUCAAGGAGGUGUCGUUUAU-3</w:t>
            </w:r>
            <w:r w:rsidR="006A33F1" w:rsidRPr="00694728">
              <w:rPr>
                <w:sz w:val="21"/>
                <w:szCs w:val="21"/>
              </w:rPr>
              <w:t>′</w:t>
            </w:r>
          </w:p>
        </w:tc>
      </w:tr>
      <w:tr w:rsidR="00CE6FD1" w:rsidRPr="00694728" w14:paraId="02E1FA83" w14:textId="77777777" w:rsidTr="003E69AE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81A2" w14:textId="278DE3A7" w:rsidR="00CE6FD1" w:rsidRPr="00694728" w:rsidRDefault="00CE6FD1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 xml:space="preserve">miR-513c-5p anti-sense 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60171" w14:textId="1A201BFD" w:rsidR="00CE6FD1" w:rsidRPr="00694728" w:rsidRDefault="00CE6FD1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5</w:t>
            </w:r>
            <w:r w:rsidR="006A33F1" w:rsidRPr="00694728">
              <w:rPr>
                <w:sz w:val="21"/>
                <w:szCs w:val="21"/>
              </w:rPr>
              <w:t>′</w:t>
            </w:r>
            <w:r w:rsidRPr="00694728">
              <w:rPr>
                <w:sz w:val="21"/>
                <w:szCs w:val="21"/>
              </w:rPr>
              <w:t>-AUAAACGACACCUCCUUGAGAA-3</w:t>
            </w:r>
            <w:r w:rsidR="006A33F1" w:rsidRPr="00694728">
              <w:rPr>
                <w:sz w:val="21"/>
                <w:szCs w:val="21"/>
              </w:rPr>
              <w:t>′</w:t>
            </w:r>
          </w:p>
        </w:tc>
      </w:tr>
      <w:tr w:rsidR="00CE6FD1" w:rsidRPr="00694728" w14:paraId="0784CAA9" w14:textId="77777777" w:rsidTr="003E69AE">
        <w:trPr>
          <w:trHeight w:val="10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41861" w14:textId="0C13DC6F" w:rsidR="00CE6FD1" w:rsidRPr="00694728" w:rsidRDefault="00CE6FD1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514b-5p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82232" w14:textId="022B5A09" w:rsidR="00CE6FD1" w:rsidRPr="00694728" w:rsidRDefault="00CE6FD1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5</w:t>
            </w:r>
            <w:r w:rsidR="006A33F1" w:rsidRPr="00694728">
              <w:rPr>
                <w:sz w:val="21"/>
                <w:szCs w:val="21"/>
              </w:rPr>
              <w:t>′</w:t>
            </w:r>
            <w:r w:rsidRPr="00694728">
              <w:rPr>
                <w:sz w:val="21"/>
                <w:szCs w:val="21"/>
              </w:rPr>
              <w:t>- UUCUCAAGAGGGAGGCAAUCAU-3</w:t>
            </w:r>
            <w:r w:rsidR="006A33F1" w:rsidRPr="00694728">
              <w:rPr>
                <w:sz w:val="21"/>
                <w:szCs w:val="21"/>
              </w:rPr>
              <w:t>′</w:t>
            </w:r>
          </w:p>
        </w:tc>
      </w:tr>
      <w:tr w:rsidR="00CE6FD1" w:rsidRPr="00694728" w14:paraId="26BB9055" w14:textId="77777777" w:rsidTr="003E69AE">
        <w:trPr>
          <w:trHeight w:val="138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F577E" w14:textId="7406C462" w:rsidR="00CE6FD1" w:rsidRPr="00694728" w:rsidRDefault="00540A7D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514b-5p anti-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C22B0" w14:textId="6A61B2FE" w:rsidR="00CE6FD1" w:rsidRPr="00694728" w:rsidRDefault="00540A7D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5</w:t>
            </w:r>
            <w:r w:rsidR="006A33F1" w:rsidRPr="00694728">
              <w:rPr>
                <w:sz w:val="21"/>
                <w:szCs w:val="21"/>
              </w:rPr>
              <w:t>′</w:t>
            </w:r>
            <w:r w:rsidRPr="00694728">
              <w:rPr>
                <w:sz w:val="21"/>
                <w:szCs w:val="21"/>
              </w:rPr>
              <w:t>-AUGAUUGCCUCCCUCUUGAGAA-3</w:t>
            </w:r>
            <w:r w:rsidR="006A33F1" w:rsidRPr="00694728">
              <w:rPr>
                <w:sz w:val="21"/>
                <w:szCs w:val="21"/>
              </w:rPr>
              <w:t>′</w:t>
            </w:r>
          </w:p>
        </w:tc>
      </w:tr>
      <w:tr w:rsidR="00CE6FD1" w:rsidRPr="00694728" w14:paraId="2C992D29" w14:textId="77777777" w:rsidTr="003E69AE">
        <w:trPr>
          <w:trHeight w:val="11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CD0EB" w14:textId="766448D6" w:rsidR="00CE6FD1" w:rsidRPr="00694728" w:rsidRDefault="00540A7D" w:rsidP="003E69AE">
            <w:pPr>
              <w:rPr>
                <w:sz w:val="21"/>
                <w:szCs w:val="21"/>
              </w:rPr>
            </w:pPr>
            <w:proofErr w:type="spellStart"/>
            <w:r w:rsidRPr="00694728">
              <w:rPr>
                <w:sz w:val="21"/>
                <w:szCs w:val="21"/>
              </w:rPr>
              <w:t>miR</w:t>
            </w:r>
            <w:proofErr w:type="spellEnd"/>
            <w:r w:rsidRPr="00694728">
              <w:rPr>
                <w:sz w:val="21"/>
                <w:szCs w:val="21"/>
              </w:rPr>
              <w:t>-NC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7827" w14:textId="27D786D2" w:rsidR="00CE6FD1" w:rsidRPr="00694728" w:rsidRDefault="00540A7D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5</w:t>
            </w:r>
            <w:r w:rsidR="006A33F1" w:rsidRPr="00694728">
              <w:rPr>
                <w:sz w:val="21"/>
                <w:szCs w:val="21"/>
              </w:rPr>
              <w:t>′</w:t>
            </w:r>
            <w:r w:rsidRPr="00694728">
              <w:rPr>
                <w:sz w:val="21"/>
                <w:szCs w:val="21"/>
              </w:rPr>
              <w:t>-UUCUCCGAACGUGUCACGUTT-3</w:t>
            </w:r>
            <w:r w:rsidR="006A33F1" w:rsidRPr="00694728">
              <w:rPr>
                <w:sz w:val="21"/>
                <w:szCs w:val="21"/>
              </w:rPr>
              <w:t>′</w:t>
            </w:r>
          </w:p>
        </w:tc>
      </w:tr>
      <w:tr w:rsidR="00CE6FD1" w:rsidRPr="00694728" w14:paraId="18DE9F94" w14:textId="77777777" w:rsidTr="003E69AE">
        <w:trPr>
          <w:trHeight w:val="123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65231" w14:textId="6EA30CD8" w:rsidR="00CE6FD1" w:rsidRPr="00694728" w:rsidRDefault="00540A7D" w:rsidP="003E69AE">
            <w:pPr>
              <w:rPr>
                <w:sz w:val="21"/>
                <w:szCs w:val="21"/>
              </w:rPr>
            </w:pPr>
            <w:proofErr w:type="spellStart"/>
            <w:r w:rsidRPr="00694728">
              <w:rPr>
                <w:sz w:val="21"/>
                <w:szCs w:val="21"/>
              </w:rPr>
              <w:t>miR</w:t>
            </w:r>
            <w:proofErr w:type="spellEnd"/>
            <w:r w:rsidRPr="00694728">
              <w:rPr>
                <w:sz w:val="21"/>
                <w:szCs w:val="21"/>
              </w:rPr>
              <w:t>-NC anti-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BE289" w14:textId="6859A2ED" w:rsidR="00CE6FD1" w:rsidRPr="00694728" w:rsidRDefault="00540A7D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5</w:t>
            </w:r>
            <w:r w:rsidR="006A33F1" w:rsidRPr="00694728">
              <w:rPr>
                <w:sz w:val="21"/>
                <w:szCs w:val="21"/>
              </w:rPr>
              <w:t>′</w:t>
            </w:r>
            <w:r w:rsidRPr="00694728">
              <w:rPr>
                <w:sz w:val="21"/>
                <w:szCs w:val="21"/>
              </w:rPr>
              <w:t>-ACGUGACACGUUCGGAGAATT-3</w:t>
            </w:r>
            <w:r w:rsidR="006A33F1" w:rsidRPr="00694728">
              <w:rPr>
                <w:sz w:val="21"/>
                <w:szCs w:val="21"/>
              </w:rPr>
              <w:t>′</w:t>
            </w:r>
          </w:p>
        </w:tc>
      </w:tr>
    </w:tbl>
    <w:p w14:paraId="05872E3A" w14:textId="77777777" w:rsidR="00694728" w:rsidRPr="00694728" w:rsidRDefault="00694728">
      <w:pPr>
        <w:rPr>
          <w:rFonts w:ascii="Times New Roman" w:hAnsi="Times New Roman" w:cs="Times New Roman" w:hint="eastAsia"/>
          <w:szCs w:val="21"/>
        </w:rPr>
      </w:pPr>
    </w:p>
    <w:sectPr w:rsidR="00694728" w:rsidRPr="00694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7A0A5" w14:textId="77777777" w:rsidR="001B7BBA" w:rsidRDefault="001B7BBA" w:rsidP="00930466">
      <w:r>
        <w:separator/>
      </w:r>
    </w:p>
  </w:endnote>
  <w:endnote w:type="continuationSeparator" w:id="0">
    <w:p w14:paraId="28A2ACF3" w14:textId="77777777" w:rsidR="001B7BBA" w:rsidRDefault="001B7BBA" w:rsidP="00930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444D9" w14:textId="77777777" w:rsidR="001B7BBA" w:rsidRDefault="001B7BBA" w:rsidP="00930466">
      <w:r>
        <w:separator/>
      </w:r>
    </w:p>
  </w:footnote>
  <w:footnote w:type="continuationSeparator" w:id="0">
    <w:p w14:paraId="7E1CFAEA" w14:textId="77777777" w:rsidR="001B7BBA" w:rsidRDefault="001B7BBA" w:rsidP="00930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A10"/>
    <w:rsid w:val="000033D4"/>
    <w:rsid w:val="001B7BBA"/>
    <w:rsid w:val="00207947"/>
    <w:rsid w:val="003078AD"/>
    <w:rsid w:val="003A7903"/>
    <w:rsid w:val="004B14D4"/>
    <w:rsid w:val="00540A7D"/>
    <w:rsid w:val="00564665"/>
    <w:rsid w:val="00637670"/>
    <w:rsid w:val="00694728"/>
    <w:rsid w:val="006A33F1"/>
    <w:rsid w:val="006C6A09"/>
    <w:rsid w:val="00930466"/>
    <w:rsid w:val="009E0A09"/>
    <w:rsid w:val="00A65F9F"/>
    <w:rsid w:val="00AD6014"/>
    <w:rsid w:val="00B61E29"/>
    <w:rsid w:val="00B65D21"/>
    <w:rsid w:val="00C51249"/>
    <w:rsid w:val="00CC25DC"/>
    <w:rsid w:val="00CE6FD1"/>
    <w:rsid w:val="00D92C48"/>
    <w:rsid w:val="00E06D08"/>
    <w:rsid w:val="00F22F61"/>
    <w:rsid w:val="00F70385"/>
    <w:rsid w:val="00F909F0"/>
    <w:rsid w:val="00FB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7962C"/>
  <w15:chartTrackingRefBased/>
  <w15:docId w15:val="{53954D3F-BC01-4835-B642-1E278607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4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78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semiHidden/>
    <w:unhideWhenUsed/>
    <w:qFormat/>
    <w:rsid w:val="00930466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4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466"/>
    <w:rPr>
      <w:sz w:val="18"/>
      <w:szCs w:val="18"/>
    </w:rPr>
  </w:style>
  <w:style w:type="table" w:styleId="a7">
    <w:name w:val="Table Grid"/>
    <w:basedOn w:val="a1"/>
    <w:uiPriority w:val="39"/>
    <w:rsid w:val="00930466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40">
    <w:name w:val="标题 4 字符"/>
    <w:basedOn w:val="a0"/>
    <w:link w:val="4"/>
    <w:uiPriority w:val="9"/>
    <w:semiHidden/>
    <w:rsid w:val="00930466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078A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2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捷威</cp:lastModifiedBy>
  <cp:revision>14</cp:revision>
  <dcterms:created xsi:type="dcterms:W3CDTF">2021-03-04T03:09:00Z</dcterms:created>
  <dcterms:modified xsi:type="dcterms:W3CDTF">2021-04-29T06:48:00Z</dcterms:modified>
</cp:coreProperties>
</file>